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 xml:space="preserve">HOPE primers targeting </w:t>
      </w:r>
      <w:r>
        <w:rPr>
          <w:i/>
        </w:rPr>
        <w:t>Bifidobacterium</w:t>
      </w:r>
      <w:r>
        <w:rPr/>
        <w:t>,</w:t>
      </w:r>
      <w:r>
        <w:rPr>
          <w:i/>
        </w:rPr>
        <w:t xml:space="preserve"> Enterococcus</w:t>
      </w:r>
      <w:r>
        <w:rPr/>
        <w:t xml:space="preserve"> and Enterobacteriaceae at different taxonomical level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6535</wp:posOffset>
                </wp:positionV>
                <wp:extent cx="7686675" cy="2289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6675" cy="2289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1080"/>
                              <w:gridCol w:w="3600"/>
                              <w:gridCol w:w="3600"/>
                              <w:gridCol w:w="1080"/>
                              <w:gridCol w:w="900"/>
                              <w:gridCol w:w="1017"/>
                            </w:tblGrid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Tube no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Targeted bacteri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imer sequence (5’-3’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tended ddNT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olyA tai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nt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Total length (n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ub338I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ain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GCCTCCCGTAGG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if660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us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Bifidobacterium 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CCGTTACACCGGGAATTCC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ifgp1250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. dentiu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nd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B. bifidum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CGCCATGTCGCATCCCG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ifgp272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B. angulatum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B. catenulatum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CGGCTACCCGTCGTAGGCTC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ifgp442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. adolescenti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nd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B. ruminantiu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GAAGGGCTTGCTCCC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on1004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. longu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CGTATCTCTACGACCG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ub338I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ain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GCCTCCCGTAGG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t834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Enterobacteriaceae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AGCCACGCCTCAAGGGCACA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c131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enus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nterococcu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CCTTCTGATGGGCA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sc473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Escherichi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Shigell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GGTAACGTCAATG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5.25pt;height:180.25pt;mso-wrap-distance-left:0pt;mso-wrap-distance-right:9pt;mso-wrap-distance-top:0pt;mso-wrap-distance-bottom:0pt;margin-top:11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1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1080"/>
                        <w:gridCol w:w="3600"/>
                        <w:gridCol w:w="3600"/>
                        <w:gridCol w:w="1080"/>
                        <w:gridCol w:w="900"/>
                        <w:gridCol w:w="1017"/>
                      </w:tblGrid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ube no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argeted bacteria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imer sequence (5’-3’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tended ddNT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olyA tai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nt)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otal length (n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ub338Ia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ain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GCCTCCCGTAGGA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if660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us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Bifidobacterium 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CCGTTACACCGGGAATTCCA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ifgp1250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. dentiu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B. bifidum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CGCCATGTCGCATCCCG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ifgp272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B. angulatum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B. catenulatum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CGGCTACCCGTCGTAGGCTC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ifgp442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. adolescenti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B. ruminantiu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GAAGGGCTTGCTCCCA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n1004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. longu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CGTATCTCTACGACCG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ub338Ia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ain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GCCTCCCGTAGGA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t834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Enterobacteriaceae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AGCCACGCCTCAAGGGCACA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c131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enus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nterococcu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CCTTCTGATGGGCAG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sc473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Escherichi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Shigell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GGTAACGTCAATGA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19:34:00Z</dcterms:created>
  <dc:creator>g0402626</dc:creator>
  <dc:description/>
  <cp:keywords/>
  <dc:language>en-US</dc:language>
  <cp:lastModifiedBy>Pei Ying</cp:lastModifiedBy>
  <cp:lastPrinted>2010-03-10T05:03:00Z</cp:lastPrinted>
  <dcterms:modified xsi:type="dcterms:W3CDTF">2010-03-14T19:51:00Z</dcterms:modified>
  <cp:revision>3</cp:revision>
  <dc:subject/>
  <dc:title>Tube no</dc:title>
</cp:coreProperties>
</file>